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Times New Roman" w:hAnsi="Times New Roman" w:cs="Times New Roman"/>
          <w:b w:val="false"/>
          <w:b w:val="false"/>
          <w:sz w:val="24"/>
          <w:szCs w:val="24"/>
        </w:rPr>
      </w:pPr>
      <w:r>
        <w:rPr>
          <w:rFonts w:cs="Times New Roman" w:ascii="Times New Roman" w:hAnsi="Times New Roman"/>
          <w:b w:val="false"/>
          <w:sz w:val="24"/>
          <w:szCs w:val="24"/>
        </w:rPr>
        <w:t>Supplemental Table S3. Synonymous marker names.</w:t>
      </w:r>
    </w:p>
    <w:tbl>
      <w:tblPr>
        <w:tblW w:w="12428" w:type="dxa"/>
        <w:jc w:val="center"/>
        <w:tblInd w:w="0" w:type="dxa"/>
        <w:tblLayout w:type="fixed"/>
        <w:tblCellMar>
          <w:top w:w="0" w:type="dxa"/>
          <w:left w:w="108" w:type="dxa"/>
          <w:bottom w:w="0" w:type="dxa"/>
          <w:right w:w="108" w:type="dxa"/>
        </w:tblCellMar>
      </w:tblPr>
      <w:tblGrid>
        <w:gridCol w:w="723"/>
        <w:gridCol w:w="1333"/>
        <w:gridCol w:w="1303"/>
        <w:gridCol w:w="771"/>
        <w:gridCol w:w="1098"/>
        <w:gridCol w:w="637"/>
        <w:gridCol w:w="1008"/>
        <w:gridCol w:w="571"/>
        <w:gridCol w:w="823"/>
        <w:gridCol w:w="924"/>
        <w:gridCol w:w="1026"/>
        <w:gridCol w:w="2211"/>
      </w:tblGrid>
      <w:tr>
        <w:trPr>
          <w:tblHeader w:val="true"/>
          <w:trHeight w:val="604"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U35</w:t>
            </w:r>
          </w:p>
        </w:tc>
        <w:tc>
          <w:tcPr>
            <w:tcW w:w="13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Marcel Probe</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Marcel Locus</w:t>
            </w:r>
          </w:p>
        </w:tc>
        <w:tc>
          <w:tcPr>
            <w:tcW w:w="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Chrom</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cM Marcel</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Stein</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cM This Work</w:t>
            </w:r>
          </w:p>
        </w:tc>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Arm</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POPA</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BOPA</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BOPA_C</w:t>
            </w:r>
          </w:p>
        </w:tc>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color w:val="000000"/>
                <w:sz w:val="20"/>
                <w:szCs w:val="20"/>
              </w:rPr>
            </w:pPr>
            <w:r>
              <w:rPr>
                <w:b/>
                <w:bCs/>
                <w:color w:val="000000"/>
                <w:sz w:val="20"/>
                <w:szCs w:val="20"/>
              </w:rPr>
              <w:t>Original SNP Name</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90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31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319e</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6.65</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0.67</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1533</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U35_904_404</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612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91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91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57.7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42.5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59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64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59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09-164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828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49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49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1.0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49.7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258</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6875_1_12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795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75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758</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0.5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55.4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110</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64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11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08981_1_44</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511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800</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800</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5.87</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59.71</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133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21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133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8486-1964</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94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37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37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36.75</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35.56</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60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56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60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671-5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739</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38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387a</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1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38.75</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38.9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50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8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50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246-1135</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246</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8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82</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8.1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45</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32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36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32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582-76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22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5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5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24.09</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0.06</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261</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870-188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48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87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87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54.9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38.48</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107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33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107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03253-1-2-27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174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53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537</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6.4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56.28</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25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73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25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5603_1_18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28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9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99</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84.06</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85.9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28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32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28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371-950</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605</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37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37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18.53</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27.6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10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15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10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486-908</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605</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37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37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18.53</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27.6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18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42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2018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486-1515</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6860</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3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03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2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44.83</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52.7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150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51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150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U35_6860_43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1052</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215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2158</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3.7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03</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145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49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145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onsensusGBS0194-1</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527</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47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471</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33.14</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35.2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43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82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43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U32_2436_243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6766</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39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398</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48.42</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1.4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0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01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00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0126-99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500</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80</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80</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58.0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4.1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28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31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28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338-157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59</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BCD26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BCD26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0.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5.5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0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58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00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01483_1_288</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806</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PSR15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PSR15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4.92</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3.53</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135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43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135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U35_2806_88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619</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140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140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3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70.33</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8.53</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04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06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04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176-154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513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66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669A</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4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9.75</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20.1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135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24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135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8724-128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593</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39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397</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4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03.64</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42.3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770</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49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2077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586-53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72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34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348B</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57.0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9.9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64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70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64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342-528</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265</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PSR12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PSR128</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6.62</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80.61</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12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17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12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583-52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926</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30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302</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6.62</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80.61</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23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20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23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71-1301</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957</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WG36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36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90.0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03.9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41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4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41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056-131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983</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78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781</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09.5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27.2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405</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737-107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7977</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50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50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21.33</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34.6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48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6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48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14-55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55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5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5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44.93</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59.7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3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1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38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867-37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6073</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48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484</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5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70.9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82.16</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50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86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504</w:t>
            </w:r>
          </w:p>
        </w:tc>
        <w:tc>
          <w:tcPr>
            <w:tcW w:w="221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U32_3706_309</w:t>
            </w:r>
          </w:p>
          <w:p>
            <w:pPr>
              <w:pStyle w:val="Normal"/>
              <w:spacing w:before="0" w:after="200"/>
              <w:rPr>
                <w:color w:val="000000"/>
                <w:sz w:val="20"/>
                <w:szCs w:val="20"/>
              </w:rPr>
            </w:pPr>
            <w:r>
              <w:rPr>
                <w:color w:val="000000"/>
                <w:sz w:val="20"/>
                <w:szCs w:val="20"/>
              </w:rPr>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81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PSR16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PSR167A</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3.8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0.0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23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19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23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692-74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2587</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220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2202</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5.3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3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88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84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88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159-57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866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46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46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9.24</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3.23</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1199</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7135-113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8027</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57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57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5.3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9.06</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103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96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103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993-238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930</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65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654B</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8.4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6.97</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55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12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055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84-815</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930</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G65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G654B</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8.4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6.97</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84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08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84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SU_HA16L09r_s_at_77</w:t>
            </w:r>
          </w:p>
          <w:p>
            <w:pPr>
              <w:pStyle w:val="Normal"/>
              <w:spacing w:before="0" w:after="200"/>
              <w:rPr>
                <w:color w:val="000000"/>
                <w:sz w:val="20"/>
                <w:szCs w:val="20"/>
              </w:rPr>
            </w:pPr>
            <w:r>
              <w:rPr>
                <w:color w:val="000000"/>
                <w:sz w:val="20"/>
                <w:szCs w:val="20"/>
              </w:rPr>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404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DO49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DO497</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1.3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55.65</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121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11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121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7282-138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282</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6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16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71.6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4.36</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28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24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28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026-30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95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7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17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72.02</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0.04</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620</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58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62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773-75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893</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5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154C</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99.9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04.27</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464</w:t>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3029-1441</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38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BCD27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BCD27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15.01</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12.3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23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27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23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152-154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75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68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684a</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6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39.9</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128.48</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390</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2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39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911-113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496</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70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703</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24.66</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21.13</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0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03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02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073-91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816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15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158</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41.2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38.3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83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1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83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6353-524</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48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25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25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0.9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0.6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101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28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101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943-3107</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48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25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25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0.9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1.3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87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11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879</w:t>
            </w:r>
          </w:p>
        </w:tc>
        <w:tc>
          <w:tcPr>
            <w:tcW w:w="221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SU_SS1_129</w:t>
            </w:r>
          </w:p>
          <w:p>
            <w:pPr>
              <w:pStyle w:val="Normal"/>
              <w:spacing w:before="0" w:after="200"/>
              <w:rPr>
                <w:color w:val="000000"/>
                <w:sz w:val="20"/>
                <w:szCs w:val="20"/>
              </w:rPr>
            </w:pPr>
            <w:r>
              <w:rPr>
                <w:color w:val="000000"/>
                <w:sz w:val="20"/>
                <w:szCs w:val="20"/>
              </w:rPr>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484</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ABC25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ABC25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0.9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1.3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880</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11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88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SU_SS1_201</w:t>
            </w:r>
          </w:p>
          <w:p>
            <w:pPr>
              <w:pStyle w:val="Normal"/>
              <w:spacing w:before="0" w:after="200"/>
              <w:rPr>
                <w:color w:val="000000"/>
                <w:sz w:val="20"/>
                <w:szCs w:val="20"/>
              </w:rPr>
            </w:pPr>
            <w:r>
              <w:rPr>
                <w:color w:val="000000"/>
                <w:sz w:val="20"/>
                <w:szCs w:val="20"/>
              </w:rPr>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73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HVCMA</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HVCMA</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67.5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62.88</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72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80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72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97-386</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4851</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cMWG725</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cMWG725</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82.26</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4.52</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8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84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2088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5-1593</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785</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626</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626</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79.79</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7.85</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S</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39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042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1_1039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2924-1189</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40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95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957</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82.2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9.6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_071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17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071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486-1812</w:t>
            </w:r>
          </w:p>
        </w:tc>
      </w:tr>
      <w:tr>
        <w:trPr>
          <w:trHeight w:val="288"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15408</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MWG957</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MWG957</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82.26</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color w:val="000000"/>
                <w:sz w:val="20"/>
                <w:szCs w:val="20"/>
              </w:rPr>
            </w:pPr>
            <w:r>
              <w:rPr>
                <w:color w:val="000000"/>
                <w:sz w:val="20"/>
                <w:szCs w:val="20"/>
              </w:rPr>
              <w:t>79.60</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3_083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107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30835</w:t>
            </w:r>
          </w:p>
        </w:tc>
        <w:tc>
          <w:tcPr>
            <w:tcW w:w="221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OSU_Contig742_at_365</w:t>
            </w:r>
          </w:p>
          <w:p>
            <w:pPr>
              <w:pStyle w:val="Normal"/>
              <w:spacing w:before="0" w:after="200"/>
              <w:rPr>
                <w:color w:val="000000"/>
                <w:sz w:val="20"/>
                <w:szCs w:val="20"/>
              </w:rPr>
            </w:pPr>
            <w:r>
              <w:rPr>
                <w:color w:val="000000"/>
                <w:sz w:val="20"/>
                <w:szCs w:val="20"/>
              </w:rPr>
            </w:r>
          </w:p>
        </w:tc>
      </w:tr>
      <w:tr>
        <w:trPr>
          <w:trHeight w:val="316" w:hRule="exact"/>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color w:val="000000"/>
                <w:sz w:val="20"/>
                <w:szCs w:val="20"/>
              </w:rPr>
            </w:pPr>
            <w:r>
              <w:rPr>
                <w:color w:val="000000"/>
                <w:sz w:val="20"/>
                <w:szCs w:val="20"/>
              </w:rPr>
              <w:t>755</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PSR12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PSR129</w:t>
            </w:r>
          </w:p>
        </w:tc>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szCs w:val="20"/>
              </w:rPr>
            </w:pPr>
            <w:r>
              <w:rPr>
                <w:sz w:val="20"/>
                <w:szCs w:val="20"/>
              </w:rPr>
              <w:t>7H</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20"/>
                <w:szCs w:val="20"/>
              </w:rPr>
            </w:pPr>
            <w:r>
              <w:rPr>
                <w:sz w:val="20"/>
                <w:szCs w:val="20"/>
              </w:rPr>
              <w:t>110.8</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0"/>
                <w:szCs w:val="20"/>
              </w:rPr>
            </w:pPr>
            <w:r>
              <w:rPr>
                <w:color w:val="000000"/>
                <w:sz w:val="20"/>
                <w:szCs w:val="20"/>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1.09</w:t>
            </w:r>
          </w:p>
        </w:tc>
        <w:tc>
          <w:tcPr>
            <w:tcW w:w="5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L</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2_021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043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sz w:val="20"/>
                <w:szCs w:val="20"/>
              </w:rPr>
            </w:pPr>
            <w:r>
              <w:rPr>
                <w:color w:val="000000"/>
                <w:sz w:val="20"/>
                <w:szCs w:val="20"/>
              </w:rPr>
              <w:t>12_2021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szCs w:val="20"/>
              </w:rPr>
            </w:pPr>
            <w:r>
              <w:rPr>
                <w:color w:val="000000"/>
                <w:sz w:val="20"/>
                <w:szCs w:val="20"/>
              </w:rPr>
              <w:t>1621-2223</w:t>
            </w:r>
          </w:p>
        </w:tc>
      </w:tr>
    </w:tbl>
    <w:p>
      <w:pPr>
        <w:pStyle w:val="Normal"/>
        <w:rPr/>
      </w:pPr>
      <w:r>
        <w:rPr/>
      </w:r>
    </w:p>
    <w:p>
      <w:pPr>
        <w:pStyle w:val="Normal"/>
        <w:spacing w:before="0" w:after="200"/>
        <w:ind w:left="990" w:right="990" w:hanging="0"/>
        <w:rPr/>
      </w:pPr>
      <w:r>
        <w:rPr>
          <w:rFonts w:cs="Times New Roman" w:ascii="Times New Roman" w:hAnsi="Times New Roman"/>
          <w:b/>
          <w:sz w:val="24"/>
          <w:szCs w:val="24"/>
        </w:rPr>
        <w:t>HarvEST:Barley assembly #35 unigene, probe and locus in Marcel et al. [3], chromosome (all maps agree), map position in Marcel et al. [3], “1” if the same marker is in Stein et al. [4], map position in the present work, arm as described in the text, name for Pilot OPA, initial and concatenated name for production OPA, original name (see Supplemental Text for more details on SNP names).</w:t>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8:44:00Z</dcterms:created>
  <dc:creator>Fenton</dc:creator>
  <dc:description/>
  <cp:keywords/>
  <dc:language>en-US</dc:language>
  <cp:lastModifiedBy>Timothy J Close</cp:lastModifiedBy>
  <cp:lastPrinted>2009-07-29T13:27:00Z</cp:lastPrinted>
  <dcterms:modified xsi:type="dcterms:W3CDTF">2009-11-19T00:12:00Z</dcterms:modified>
  <cp:revision>15</cp:revision>
  <dc:subject/>
  <dc:title/>
</cp:coreProperties>
</file>